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</w:t>
      </w:r>
      <w:r>
        <w:rPr>
          <w:rFonts w:cs="Times New Roman" w:ascii="Times New Roman" w:hAnsi="Times New Roman"/>
        </w:rPr>
        <w:t xml:space="preserve">  Mean Log2Ratio for genes that are divergent or highly divergent/absent in at least one reference strain of </w:t>
      </w:r>
      <w:r>
        <w:rPr>
          <w:rFonts w:cs="Times New Roman" w:ascii="Times New Roman" w:hAnsi="Times New Roman"/>
          <w:i/>
        </w:rPr>
        <w:t>A. pleuropneumoniae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993"/>
        <w:gridCol w:w="1134"/>
        <w:gridCol w:w="1984"/>
        <w:gridCol w:w="992"/>
        <w:gridCol w:w="1134"/>
        <w:gridCol w:w="2127"/>
      </w:tblGrid>
      <w:tr>
        <w:trPr>
          <w:trHeight w:val="255" w:hRule="atLeast"/>
        </w:trPr>
        <w:tc>
          <w:tcPr>
            <w:tcW w:w="114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4111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og2Ratio&lt;-1.0 (divergent)</w:t>
            </w:r>
          </w:p>
        </w:tc>
        <w:tc>
          <w:tcPr>
            <w:tcW w:w="4253" w:type="dxa"/>
            <w:gridSpan w:val="3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Log2Ratio&lt;-3.0  (highly divergent or missing)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ene 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#Strains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ean Log2Ratio</w:t>
            </w:r>
          </w:p>
        </w:tc>
        <w:tc>
          <w:tcPr>
            <w:tcW w:w="198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Serovar(s)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#Strains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Mean Log2Ratio</w:t>
            </w:r>
          </w:p>
        </w:tc>
        <w:tc>
          <w:tcPr>
            <w:tcW w:w="212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CA"/>
              </w:rPr>
              <w:t>Serovar(s)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052 </w:t>
            </w:r>
          </w:p>
        </w:tc>
        <w:tc>
          <w:tcPr>
            <w:tcW w:w="993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38</w:t>
            </w:r>
          </w:p>
        </w:tc>
        <w:tc>
          <w:tcPr>
            <w:tcW w:w="1984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1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1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1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4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0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4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1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7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, 10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5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8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63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7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9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2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6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1, 1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2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4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2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3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4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4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5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6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5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38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8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8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6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, 8-12, 14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1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4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4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8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7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, 8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1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5a, 8, 9, 11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5a, 6, 8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5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5a, 8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7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4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4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49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8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2-4, 5a, 6, 7, 12-1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5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5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8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7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4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7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6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2, 3, 5a, 7-9, 12, 14, 15 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58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3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5a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0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4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4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7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5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7, 10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38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7, 10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6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1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7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7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5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9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4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6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9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1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5a, 7, 10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3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a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7, 10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32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66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1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5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5a, 11, 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2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7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3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4, 8, 10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2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7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2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5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2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7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5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8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2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3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5a, 6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3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7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3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7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8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4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6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6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36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36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4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46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5.13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5.13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5.0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5.06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3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6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5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3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6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6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56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2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3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94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5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7-10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3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1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7-10, 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3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2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10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6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2, 8-11, 1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9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2, 8-11, 1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6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73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, 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7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7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69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,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7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70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3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78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6, 8-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78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5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4, 6-9, 11, 1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8, 9, 11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78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4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4, 7-9, 11, 1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5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8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81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84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, 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8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75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8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8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89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5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7, 8, 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6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1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, 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3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,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4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0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4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8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, 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0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4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48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4, 7-12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1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4, 7-12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9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6-12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6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8-11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7-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7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-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6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7-12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8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2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23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5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5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7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,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8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6, 8, 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8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6, 8, 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8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2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099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7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7-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03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06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0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1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0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74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8, 10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0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4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4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7, 8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6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8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8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2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8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8-11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8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7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8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2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8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65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9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4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3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3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98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5.14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9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6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, 8, 10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19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1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, 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5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1-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0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8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1, 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0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3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8, 9, 11, 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1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2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8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3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8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3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4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6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6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29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6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6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0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8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1, 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0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5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7, 8, 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2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9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6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8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3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5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6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5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37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0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4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4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10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4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8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4, 6, 7, 12, 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80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7, 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4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8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4, 6, 7, 12, 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6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4, 7-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2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0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8, 1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8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1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8, 10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0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9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8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4.01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1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2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4, 7, 8, 11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6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97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7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5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8, 9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7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2, 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92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9, 12, 13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47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8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3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2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2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6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2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4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4, 12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49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75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6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18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8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8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7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44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69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2, 14, 15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73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8-10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7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52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3, 8-10, 12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-4, 7-10, 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83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-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1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, 10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58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2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9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2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4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4,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7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8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7-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8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2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9, 11, 12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1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7-9, 11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8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52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7-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8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9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6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10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0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2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4,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81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0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8, 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2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6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8, 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333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8, 9, 11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3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5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8, 9, 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3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94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3, 4, 8-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4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3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8, 11, 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2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8, 11, 12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74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82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 8, 9, 11, 12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86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7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7, 9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90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9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19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7, 8, 11, 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198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0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7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1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3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4, 6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2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6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7-11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2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-3, 7-11, 14, 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79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, 7, 8, 10, 11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2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1.0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4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0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2, 7-9, 11-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266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7-9, 11, 12, 14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 xml:space="preserve">APL_2046 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2.846</w:t>
            </w:r>
          </w:p>
        </w:tc>
        <w:tc>
          <w:tcPr>
            <w:tcW w:w="198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, 2, 7-9, 11-15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  <w:t>-3.194</w:t>
            </w:r>
          </w:p>
        </w:tc>
        <w:tc>
          <w:tcPr>
            <w:tcW w:w="2127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, 8, 9, 11, 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00:38:00Z</dcterms:created>
  <dc:creator>Vinster171</dc:creator>
  <dc:description/>
  <cp:keywords/>
  <dc:language>en-US</dc:language>
  <cp:lastModifiedBy>Admin</cp:lastModifiedBy>
  <dcterms:modified xsi:type="dcterms:W3CDTF">2009-01-30T14:44:00Z</dcterms:modified>
  <cp:revision>2</cp:revision>
  <dc:subject/>
  <dc:title/>
</cp:coreProperties>
</file>